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A53C9" w14:textId="77777777" w:rsidR="00F966F8" w:rsidRPr="00290C80" w:rsidRDefault="00F966F8" w:rsidP="00F966F8">
      <w:pPr>
        <w:jc w:val="center"/>
        <w:rPr>
          <w:b/>
          <w:lang w:val="en-US"/>
        </w:rPr>
      </w:pPr>
      <w:r w:rsidRPr="00290C80">
        <w:rPr>
          <w:b/>
          <w:lang w:val="en-US"/>
        </w:rPr>
        <w:t xml:space="preserve">Health Care Provider </w:t>
      </w:r>
      <w:r>
        <w:rPr>
          <w:b/>
          <w:lang w:val="en-US"/>
        </w:rPr>
        <w:t xml:space="preserve">Interview </w:t>
      </w:r>
      <w:r w:rsidRPr="00290C80">
        <w:rPr>
          <w:b/>
          <w:lang w:val="en-US"/>
        </w:rPr>
        <w:t>Guide</w:t>
      </w:r>
      <w:r>
        <w:rPr>
          <w:b/>
          <w:lang w:val="en-US"/>
        </w:rPr>
        <w:t xml:space="preserve"> - Within POC</w:t>
      </w:r>
    </w:p>
    <w:p w14:paraId="2E0D076F" w14:textId="77777777" w:rsidR="00F966F8" w:rsidRDefault="00F966F8" w:rsidP="00F966F8">
      <w:pPr>
        <w:rPr>
          <w:lang w:val="en-US"/>
        </w:rPr>
      </w:pPr>
    </w:p>
    <w:p w14:paraId="44E2F6C1" w14:textId="214AA936" w:rsidR="00F966F8" w:rsidRPr="00212D3F" w:rsidRDefault="00F966F8" w:rsidP="00F966F8">
      <w:pPr>
        <w:rPr>
          <w:lang w:val="en-US"/>
        </w:rPr>
      </w:pPr>
      <w:r w:rsidRPr="00212D3F">
        <w:rPr>
          <w:lang w:val="en-US"/>
        </w:rPr>
        <w:t xml:space="preserve">Intended for health care providers involved in the </w:t>
      </w:r>
      <w:r>
        <w:rPr>
          <w:lang w:val="en-US"/>
        </w:rPr>
        <w:t>T</w:t>
      </w:r>
      <w:r w:rsidRPr="00212D3F">
        <w:rPr>
          <w:lang w:val="en-US"/>
        </w:rPr>
        <w:t>elepalliative</w:t>
      </w:r>
      <w:r w:rsidR="001C1BD0">
        <w:rPr>
          <w:lang w:val="en-US"/>
        </w:rPr>
        <w:t xml:space="preserve"> implementation</w:t>
      </w:r>
      <w:r>
        <w:rPr>
          <w:lang w:val="en-US"/>
        </w:rPr>
        <w:t xml:space="preserve"> projects</w:t>
      </w:r>
    </w:p>
    <w:p w14:paraId="52212440" w14:textId="77777777" w:rsidR="00F966F8" w:rsidRPr="00212D3F" w:rsidRDefault="00F966F8" w:rsidP="00F966F8">
      <w:pPr>
        <w:rPr>
          <w:lang w:val="en-US"/>
        </w:rPr>
      </w:pPr>
    </w:p>
    <w:p w14:paraId="5C7898CB" w14:textId="77777777" w:rsidR="00F966F8" w:rsidRPr="00212D3F" w:rsidRDefault="00F966F8" w:rsidP="00F966F8">
      <w:pPr>
        <w:rPr>
          <w:b/>
          <w:lang w:val="en-US"/>
        </w:rPr>
      </w:pPr>
      <w:r w:rsidRPr="00212D3F">
        <w:rPr>
          <w:b/>
          <w:lang w:val="en-US"/>
        </w:rPr>
        <w:t>Typical care model</w:t>
      </w:r>
    </w:p>
    <w:p w14:paraId="198A9304" w14:textId="77777777" w:rsidR="00F966F8" w:rsidRPr="00212D3F" w:rsidRDefault="00F966F8" w:rsidP="00F966F8">
      <w:pPr>
        <w:rPr>
          <w:lang w:val="en-US"/>
        </w:rPr>
      </w:pPr>
    </w:p>
    <w:p w14:paraId="7436D02D" w14:textId="77777777" w:rsidR="00F966F8" w:rsidRPr="00212D3F" w:rsidRDefault="00F966F8" w:rsidP="00F966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Please describe your current role within palliative care and within the Telepalliative program (if any).</w:t>
      </w:r>
    </w:p>
    <w:p w14:paraId="75DD3260" w14:textId="77777777" w:rsidR="00F966F8" w:rsidRPr="00212D3F" w:rsidRDefault="00F966F8" w:rsidP="00F966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Who comprises the patient’s circle of care and how does the team work together to deliver care?</w:t>
      </w:r>
    </w:p>
    <w:p w14:paraId="7AD075ED" w14:textId="77777777" w:rsidR="00470158" w:rsidRDefault="00F966F8" w:rsidP="00F966F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 xml:space="preserve">Probe: What types of HCPs comprise the team? </w:t>
      </w:r>
    </w:p>
    <w:p w14:paraId="41E27999" w14:textId="19B61F03" w:rsidR="00F966F8" w:rsidRPr="00212D3F" w:rsidRDefault="00F966F8" w:rsidP="00F966F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What are their roles and how do those roles fit in with one another?</w:t>
      </w:r>
    </w:p>
    <w:p w14:paraId="285FABA4" w14:textId="77777777" w:rsidR="00F966F8" w:rsidRPr="00212D3F" w:rsidRDefault="00F966F8" w:rsidP="00F966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How do you currently communicate with other members of the care team, patients, and caregivers?</w:t>
      </w:r>
    </w:p>
    <w:p w14:paraId="794869DF" w14:textId="77777777" w:rsidR="00F966F8" w:rsidRPr="00212D3F" w:rsidRDefault="00F966F8" w:rsidP="00F966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From your perspecti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12D3F">
        <w:rPr>
          <w:rFonts w:ascii="Times New Roman" w:hAnsi="Times New Roman" w:cs="Times New Roman"/>
          <w:sz w:val="24"/>
          <w:szCs w:val="24"/>
        </w:rPr>
        <w:t xml:space="preserve"> what are the major gaps in palliative care and how can technology be used to address them?</w:t>
      </w:r>
    </w:p>
    <w:p w14:paraId="6A129229" w14:textId="40C3B0EA" w:rsidR="00F966F8" w:rsidRPr="00212D3F" w:rsidRDefault="00F966F8" w:rsidP="00F966F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Probe: Specific features to include and where efforts should be prioritized</w:t>
      </w:r>
      <w:r w:rsidR="00470158">
        <w:rPr>
          <w:rFonts w:ascii="Times New Roman" w:hAnsi="Times New Roman" w:cs="Times New Roman"/>
          <w:sz w:val="24"/>
          <w:szCs w:val="24"/>
        </w:rPr>
        <w:t>?</w:t>
      </w:r>
      <w:r w:rsidRPr="00212D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7E1C5D" w14:textId="77777777" w:rsidR="00F966F8" w:rsidRPr="00212D3F" w:rsidRDefault="00F966F8" w:rsidP="00F966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As the provider, what are your most significant/pressing needs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212D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12D3F">
        <w:rPr>
          <w:rFonts w:ascii="Times New Roman" w:hAnsi="Times New Roman" w:cs="Times New Roman"/>
          <w:sz w:val="24"/>
          <w:szCs w:val="24"/>
        </w:rPr>
        <w:t>o you think technology can address some of these needs? If so, how?</w:t>
      </w:r>
    </w:p>
    <w:p w14:paraId="32130416" w14:textId="77777777" w:rsidR="00F966F8" w:rsidRPr="00212D3F" w:rsidRDefault="00F966F8" w:rsidP="00F966F8">
      <w:pPr>
        <w:rPr>
          <w:b/>
          <w:lang w:val="en-US"/>
        </w:rPr>
      </w:pPr>
      <w:r w:rsidRPr="00212D3F">
        <w:rPr>
          <w:b/>
          <w:lang w:val="en-US"/>
        </w:rPr>
        <w:t>Telepalliative care model</w:t>
      </w:r>
    </w:p>
    <w:p w14:paraId="1E9093D7" w14:textId="77777777" w:rsidR="00F966F8" w:rsidRPr="00212D3F" w:rsidRDefault="00F966F8" w:rsidP="00F966F8">
      <w:pPr>
        <w:rPr>
          <w:lang w:val="en-US"/>
        </w:rPr>
      </w:pPr>
    </w:p>
    <w:p w14:paraId="2B845C66" w14:textId="77777777" w:rsidR="00F966F8" w:rsidRPr="00212D3F" w:rsidRDefault="00F966F8" w:rsidP="00F966F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 xml:space="preserve">How did th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12D3F">
        <w:rPr>
          <w:rFonts w:ascii="Times New Roman" w:hAnsi="Times New Roman" w:cs="Times New Roman"/>
          <w:sz w:val="24"/>
          <w:szCs w:val="24"/>
        </w:rPr>
        <w:t>elepalliative program influence your delivery of patient care?</w:t>
      </w:r>
    </w:p>
    <w:p w14:paraId="0FD97EDD" w14:textId="5BA4508B" w:rsidR="00F966F8" w:rsidRPr="00212D3F" w:rsidRDefault="00F966F8" w:rsidP="00F966F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Probes: Advantages/disadvantages</w:t>
      </w:r>
      <w:r w:rsidR="00345FA1">
        <w:rPr>
          <w:rFonts w:ascii="Times New Roman" w:hAnsi="Times New Roman" w:cs="Times New Roman"/>
          <w:sz w:val="24"/>
          <w:szCs w:val="24"/>
        </w:rPr>
        <w:t>?</w:t>
      </w:r>
      <w:r w:rsidRPr="00212D3F">
        <w:rPr>
          <w:rFonts w:ascii="Times New Roman" w:hAnsi="Times New Roman" w:cs="Times New Roman"/>
          <w:sz w:val="24"/>
          <w:szCs w:val="24"/>
        </w:rPr>
        <w:t xml:space="preserve"> (e.g. earlier identification of patients, length of time it took to document, ease of sharing info)</w:t>
      </w:r>
      <w:r w:rsidR="00345FA1">
        <w:rPr>
          <w:rFonts w:ascii="Times New Roman" w:hAnsi="Times New Roman" w:cs="Times New Roman"/>
          <w:sz w:val="24"/>
          <w:szCs w:val="24"/>
        </w:rPr>
        <w:t>.</w:t>
      </w:r>
    </w:p>
    <w:p w14:paraId="25E4948A" w14:textId="4D3631AC" w:rsidR="00F966F8" w:rsidRPr="00212D3F" w:rsidRDefault="00F966F8" w:rsidP="00F966F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 xml:space="preserve">How did the </w:t>
      </w:r>
      <w:r w:rsidR="00767704">
        <w:rPr>
          <w:rFonts w:ascii="Times New Roman" w:hAnsi="Times New Roman" w:cs="Times New Roman"/>
          <w:sz w:val="24"/>
          <w:szCs w:val="24"/>
        </w:rPr>
        <w:t>T</w:t>
      </w:r>
      <w:r w:rsidRPr="00212D3F">
        <w:rPr>
          <w:rFonts w:ascii="Times New Roman" w:hAnsi="Times New Roman" w:cs="Times New Roman"/>
          <w:sz w:val="24"/>
          <w:szCs w:val="24"/>
        </w:rPr>
        <w:t>elepalliative program influence your ability to care for the patient? (e.g. communication, quality of care/interactions, awareness of patient’s condition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D234B12" w14:textId="77777777" w:rsidR="00F966F8" w:rsidRPr="00212D3F" w:rsidRDefault="00F966F8" w:rsidP="00F966F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 xml:space="preserve">How could a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12D3F">
        <w:rPr>
          <w:rFonts w:ascii="Times New Roman" w:hAnsi="Times New Roman" w:cs="Times New Roman"/>
          <w:sz w:val="24"/>
          <w:szCs w:val="24"/>
        </w:rPr>
        <w:t>elepalliative model best be integrated into the clinical care model to support the delivery of care to palliative patients?</w:t>
      </w:r>
    </w:p>
    <w:p w14:paraId="5E03E2AE" w14:textId="3EB2D3DE" w:rsidR="00F966F8" w:rsidRPr="00212D3F" w:rsidRDefault="00F966F8" w:rsidP="00F966F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 xml:space="preserve">Probes: What changes to the clinical care model are required for a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12D3F">
        <w:rPr>
          <w:rFonts w:ascii="Times New Roman" w:hAnsi="Times New Roman" w:cs="Times New Roman"/>
          <w:sz w:val="24"/>
          <w:szCs w:val="24"/>
        </w:rPr>
        <w:t>elepalliative model to be successful?</w:t>
      </w:r>
    </w:p>
    <w:p w14:paraId="561C11B0" w14:textId="77777777" w:rsidR="00F966F8" w:rsidRPr="00212D3F" w:rsidRDefault="00F966F8" w:rsidP="00F966F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Who should be the lead in implementing/sustaining these changes on a practice level?</w:t>
      </w:r>
    </w:p>
    <w:p w14:paraId="0DDF7D09" w14:textId="77777777" w:rsidR="00F966F8" w:rsidRPr="00212D3F" w:rsidRDefault="00F966F8" w:rsidP="00F966F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How does the model fit within pre-existing workflows?</w:t>
      </w:r>
    </w:p>
    <w:p w14:paraId="51CC6B8E" w14:textId="77777777" w:rsidR="00F966F8" w:rsidRPr="00212D3F" w:rsidRDefault="00F966F8" w:rsidP="00F966F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 xml:space="preserve">Whose buy-in do you need for implementation and how would you achieve this? </w:t>
      </w:r>
    </w:p>
    <w:p w14:paraId="2A4703A6" w14:textId="77777777" w:rsidR="00F966F8" w:rsidRPr="00212D3F" w:rsidRDefault="00F966F8" w:rsidP="00F966F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How can this integrated model be sustained over time?</w:t>
      </w:r>
    </w:p>
    <w:p w14:paraId="0163C1B6" w14:textId="77777777" w:rsidR="00F966F8" w:rsidRPr="00212D3F" w:rsidRDefault="00F966F8" w:rsidP="00F966F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 xml:space="preserve">What is required for th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12D3F">
        <w:rPr>
          <w:rFonts w:ascii="Times New Roman" w:hAnsi="Times New Roman" w:cs="Times New Roman"/>
          <w:sz w:val="24"/>
          <w:szCs w:val="24"/>
        </w:rPr>
        <w:t>elepalliative program to improve continuity and quality of care compared to the standard model?</w:t>
      </w:r>
    </w:p>
    <w:p w14:paraId="3B46D875" w14:textId="77777777" w:rsidR="00F06A3C" w:rsidRDefault="00F966F8" w:rsidP="00F966F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12D3F">
        <w:rPr>
          <w:rFonts w:ascii="Times New Roman" w:hAnsi="Times New Roman" w:cs="Times New Roman"/>
          <w:sz w:val="24"/>
          <w:szCs w:val="24"/>
        </w:rPr>
        <w:t>Probe</w:t>
      </w:r>
      <w:r w:rsidR="00F06A3C">
        <w:rPr>
          <w:rFonts w:ascii="Times New Roman" w:hAnsi="Times New Roman" w:cs="Times New Roman"/>
          <w:sz w:val="24"/>
          <w:szCs w:val="24"/>
        </w:rPr>
        <w:t>s</w:t>
      </w:r>
      <w:r w:rsidRPr="00212D3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212D3F">
        <w:rPr>
          <w:rFonts w:ascii="Times New Roman" w:hAnsi="Times New Roman" w:cs="Times New Roman"/>
          <w:sz w:val="24"/>
          <w:szCs w:val="24"/>
        </w:rPr>
        <w:t>hat specific features are necessary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212D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0B24C1" w14:textId="73666BEA" w:rsidR="00F966F8" w:rsidRDefault="00F966F8" w:rsidP="00F966F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212D3F">
        <w:rPr>
          <w:rFonts w:ascii="Times New Roman" w:hAnsi="Times New Roman" w:cs="Times New Roman"/>
          <w:sz w:val="24"/>
          <w:szCs w:val="24"/>
        </w:rPr>
        <w:t xml:space="preserve">ow could the technology be improved to enhance continuity of care?  </w:t>
      </w:r>
    </w:p>
    <w:p w14:paraId="258DDE73" w14:textId="77777777" w:rsidR="00F966F8" w:rsidRDefault="00F966F8" w:rsidP="00F966F8"/>
    <w:p w14:paraId="4E9BBB2B" w14:textId="77777777" w:rsidR="00F966F8" w:rsidRDefault="00F966F8" w:rsidP="00F966F8"/>
    <w:p w14:paraId="47682ED9" w14:textId="77777777" w:rsidR="00F966F8" w:rsidRDefault="00F966F8" w:rsidP="00F966F8"/>
    <w:p w14:paraId="02DA0697" w14:textId="77777777" w:rsidR="00F966F8" w:rsidRPr="00290C80" w:rsidRDefault="00F966F8" w:rsidP="00F966F8">
      <w:pPr>
        <w:jc w:val="center"/>
        <w:rPr>
          <w:b/>
        </w:rPr>
      </w:pPr>
      <w:r w:rsidRPr="00290C80">
        <w:rPr>
          <w:b/>
        </w:rPr>
        <w:lastRenderedPageBreak/>
        <w:t>Health Care Provider</w:t>
      </w:r>
      <w:r>
        <w:rPr>
          <w:b/>
        </w:rPr>
        <w:t xml:space="preserve"> Interview</w:t>
      </w:r>
      <w:r w:rsidRPr="00290C80">
        <w:rPr>
          <w:b/>
        </w:rPr>
        <w:t xml:space="preserve"> Guide </w:t>
      </w:r>
      <w:r>
        <w:rPr>
          <w:b/>
        </w:rPr>
        <w:t xml:space="preserve">- </w:t>
      </w:r>
      <w:r w:rsidRPr="00290C80">
        <w:rPr>
          <w:b/>
        </w:rPr>
        <w:t>Outside of POC</w:t>
      </w:r>
    </w:p>
    <w:p w14:paraId="013B7479" w14:textId="77777777" w:rsidR="00F966F8" w:rsidRDefault="00F966F8" w:rsidP="00F966F8">
      <w:pPr>
        <w:jc w:val="center"/>
      </w:pPr>
    </w:p>
    <w:p w14:paraId="60F0007A" w14:textId="1BAB06FD" w:rsidR="00F966F8" w:rsidRPr="00457B63" w:rsidRDefault="00F966F8" w:rsidP="00F966F8">
      <w:r w:rsidRPr="00457B63">
        <w:t xml:space="preserve">Intended for health care providers who were not involved in the Telepalliative </w:t>
      </w:r>
      <w:r w:rsidR="001C1BD0">
        <w:t>implementation</w:t>
      </w:r>
      <w:r w:rsidRPr="00457B63">
        <w:t xml:space="preserve"> projects</w:t>
      </w:r>
    </w:p>
    <w:p w14:paraId="724F33D5" w14:textId="77777777" w:rsidR="00F966F8" w:rsidRPr="00457B63" w:rsidRDefault="00F966F8" w:rsidP="00F966F8">
      <w:pPr>
        <w:jc w:val="center"/>
      </w:pPr>
    </w:p>
    <w:p w14:paraId="63847893" w14:textId="77777777" w:rsidR="00F966F8" w:rsidRPr="00457B63" w:rsidRDefault="00F966F8" w:rsidP="00F966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>From your perspective, what are the major gaps in palliative care?</w:t>
      </w:r>
    </w:p>
    <w:p w14:paraId="6C128587" w14:textId="77777777" w:rsidR="00F966F8" w:rsidRPr="00457B63" w:rsidRDefault="00F966F8" w:rsidP="00F966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>Do you think technology can be used to address some of these gaps and if so, how?</w:t>
      </w:r>
    </w:p>
    <w:p w14:paraId="1D997BFD" w14:textId="77777777" w:rsidR="00F966F8" w:rsidRPr="00457B63" w:rsidRDefault="00F966F8" w:rsidP="00F966F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>Probe: What specific features would be important to include in the technology and where should efforts be prioritized?</w:t>
      </w:r>
    </w:p>
    <w:p w14:paraId="24365AC6" w14:textId="08A6ABE4" w:rsidR="00F966F8" w:rsidRPr="00457B63" w:rsidRDefault="00F966F8" w:rsidP="00F966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>Do you use any type of virtual care in your practice</w:t>
      </w:r>
      <w:r w:rsidR="00144059">
        <w:rPr>
          <w:rFonts w:ascii="Times New Roman" w:hAnsi="Times New Roman" w:cs="Times New Roman"/>
          <w:sz w:val="24"/>
          <w:szCs w:val="24"/>
        </w:rPr>
        <w:t>?</w:t>
      </w:r>
      <w:r w:rsidRPr="00457B63">
        <w:rPr>
          <w:rFonts w:ascii="Times New Roman" w:hAnsi="Times New Roman" w:cs="Times New Roman"/>
          <w:sz w:val="24"/>
          <w:szCs w:val="24"/>
        </w:rPr>
        <w:t xml:space="preserve"> (e.g. videoconferencing, remote monitoring, e-mail, etc.)</w:t>
      </w:r>
      <w:r w:rsidR="00144059">
        <w:rPr>
          <w:rFonts w:ascii="Times New Roman" w:hAnsi="Times New Roman" w:cs="Times New Roman"/>
          <w:sz w:val="24"/>
          <w:szCs w:val="24"/>
        </w:rPr>
        <w:t>.</w:t>
      </w:r>
    </w:p>
    <w:p w14:paraId="54452ACE" w14:textId="77777777" w:rsidR="00F966F8" w:rsidRPr="00457B63" w:rsidRDefault="00F966F8" w:rsidP="00F966F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>If yes: Could you tell me more about the type of virtual care you use in your practice with respect to its function, features, and how it fits into your workflow?</w:t>
      </w:r>
    </w:p>
    <w:p w14:paraId="7C88089C" w14:textId="77777777" w:rsidR="00F966F8" w:rsidRPr="00457B63" w:rsidRDefault="00F966F8" w:rsidP="00F966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 xml:space="preserve">How could technology fit in with your workflow to optimize the palliative care you deliver? </w:t>
      </w:r>
    </w:p>
    <w:p w14:paraId="09BF3878" w14:textId="77777777" w:rsidR="00F966F8" w:rsidRPr="00457B63" w:rsidRDefault="00F966F8" w:rsidP="00F966F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>Probe: What could make its integration easier?</w:t>
      </w:r>
    </w:p>
    <w:p w14:paraId="07E6075F" w14:textId="77777777" w:rsidR="00F966F8" w:rsidRPr="00457B63" w:rsidRDefault="00F966F8" w:rsidP="00F966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>What are some potential positive and negative impacts of using technology in palliative care?</w:t>
      </w:r>
    </w:p>
    <w:p w14:paraId="1EB58EB2" w14:textId="77777777" w:rsidR="00F966F8" w:rsidRPr="00457B63" w:rsidRDefault="00F966F8" w:rsidP="00F966F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>Probe: What is the potential impact on patients, caregivers, providers, and the health care system?</w:t>
      </w:r>
    </w:p>
    <w:p w14:paraId="36300B92" w14:textId="77777777" w:rsidR="00F966F8" w:rsidRPr="00457B63" w:rsidRDefault="00F966F8" w:rsidP="00F966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 xml:space="preserve">What kind of patient populations do you think would be most suitable for a virtual care approach and why? </w:t>
      </w:r>
    </w:p>
    <w:p w14:paraId="6C38AFC3" w14:textId="77777777" w:rsidR="00F966F8" w:rsidRPr="00457B63" w:rsidRDefault="00F966F8" w:rsidP="00F966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 xml:space="preserve">What are some barriers to using technology among patients and their caregivers? What are some barriers specific to providers? </w:t>
      </w:r>
    </w:p>
    <w:p w14:paraId="55BBAFDE" w14:textId="79CFE882" w:rsidR="00F966F8" w:rsidRPr="00457B63" w:rsidRDefault="00EF2B81" w:rsidP="00F966F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s</w:t>
      </w:r>
      <w:r w:rsidR="00F966F8" w:rsidRPr="00457B63">
        <w:rPr>
          <w:rFonts w:ascii="Times New Roman" w:hAnsi="Times New Roman" w:cs="Times New Roman"/>
          <w:sz w:val="24"/>
          <w:szCs w:val="24"/>
        </w:rPr>
        <w:t>: What are some administrative barriers?</w:t>
      </w:r>
    </w:p>
    <w:p w14:paraId="1C56C45F" w14:textId="6965BAE4" w:rsidR="00F966F8" w:rsidRPr="00457B63" w:rsidRDefault="00F966F8" w:rsidP="00F966F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 xml:space="preserve">What are some barriers/challenges that may occur with respect to implementing a new technology in palliative care? </w:t>
      </w:r>
    </w:p>
    <w:p w14:paraId="47B8397E" w14:textId="77777777" w:rsidR="00F966F8" w:rsidRPr="00457B63" w:rsidRDefault="00F966F8" w:rsidP="00F966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 xml:space="preserve">In your opinion, what would facilitate the use of technology among patients/caregivers/ providers? </w:t>
      </w:r>
    </w:p>
    <w:p w14:paraId="01826D78" w14:textId="77777777" w:rsidR="00F966F8" w:rsidRPr="00457B63" w:rsidRDefault="00F966F8" w:rsidP="00F966F8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 xml:space="preserve">Probe: What would need to happen to implement a technological solution in palliative care (or in your practice)? </w:t>
      </w:r>
    </w:p>
    <w:p w14:paraId="03AE4E25" w14:textId="77777777" w:rsidR="00F966F8" w:rsidRDefault="00F966F8" w:rsidP="00F966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57B63">
        <w:rPr>
          <w:rFonts w:ascii="Times New Roman" w:hAnsi="Times New Roman" w:cs="Times New Roman"/>
          <w:sz w:val="24"/>
          <w:szCs w:val="24"/>
        </w:rPr>
        <w:t>Who should lead the implementation and sustainment of technology in palliative care?</w:t>
      </w:r>
    </w:p>
    <w:p w14:paraId="50F881BC" w14:textId="77777777" w:rsidR="00F966F8" w:rsidRDefault="00F966F8" w:rsidP="00F966F8"/>
    <w:p w14:paraId="6895F9A5" w14:textId="77777777" w:rsidR="00F966F8" w:rsidRDefault="00F966F8" w:rsidP="00F966F8"/>
    <w:p w14:paraId="5C97228E" w14:textId="77777777" w:rsidR="00F966F8" w:rsidRDefault="00F966F8" w:rsidP="00F966F8"/>
    <w:p w14:paraId="2D1585D7" w14:textId="77777777" w:rsidR="00F966F8" w:rsidRDefault="00F966F8" w:rsidP="00F966F8"/>
    <w:p w14:paraId="2DBC644B" w14:textId="77777777" w:rsidR="00F966F8" w:rsidRDefault="00F966F8" w:rsidP="00F966F8"/>
    <w:p w14:paraId="2F606D42" w14:textId="77777777" w:rsidR="00F966F8" w:rsidRDefault="00F966F8" w:rsidP="00F966F8"/>
    <w:p w14:paraId="214C58EA" w14:textId="77777777" w:rsidR="00F966F8" w:rsidRDefault="00F966F8" w:rsidP="00F966F8"/>
    <w:p w14:paraId="08FBDDFB" w14:textId="77777777" w:rsidR="00F966F8" w:rsidRDefault="00F966F8" w:rsidP="00F966F8"/>
    <w:p w14:paraId="417F98E9" w14:textId="77777777" w:rsidR="00F966F8" w:rsidRDefault="00F966F8" w:rsidP="00F966F8"/>
    <w:p w14:paraId="5719FB5C" w14:textId="77777777" w:rsidR="00F966F8" w:rsidRDefault="00F966F8" w:rsidP="00F966F8"/>
    <w:p w14:paraId="1ACCD4A9" w14:textId="77777777" w:rsidR="00F966F8" w:rsidRDefault="00F966F8" w:rsidP="00F966F8"/>
    <w:p w14:paraId="3F0721E0" w14:textId="77777777" w:rsidR="00F966F8" w:rsidRDefault="00F966F8" w:rsidP="00F966F8"/>
    <w:p w14:paraId="0FAB56FC" w14:textId="306D4B9B" w:rsidR="00F966F8" w:rsidRPr="00290C80" w:rsidRDefault="00F966F8" w:rsidP="00F966F8">
      <w:pPr>
        <w:jc w:val="center"/>
        <w:rPr>
          <w:b/>
        </w:rPr>
      </w:pPr>
      <w:r w:rsidRPr="00290C80">
        <w:rPr>
          <w:b/>
        </w:rPr>
        <w:lastRenderedPageBreak/>
        <w:t xml:space="preserve">Health </w:t>
      </w:r>
      <w:r w:rsidR="00BC3261">
        <w:rPr>
          <w:b/>
        </w:rPr>
        <w:t xml:space="preserve">Care </w:t>
      </w:r>
      <w:r w:rsidRPr="00290C80">
        <w:rPr>
          <w:b/>
        </w:rPr>
        <w:t>Administrator Interview Guide</w:t>
      </w:r>
    </w:p>
    <w:p w14:paraId="3B34B566" w14:textId="77777777" w:rsidR="00F966F8" w:rsidRPr="004E1EFC" w:rsidRDefault="00F966F8" w:rsidP="00F966F8"/>
    <w:p w14:paraId="701FD834" w14:textId="5CBC1DE6" w:rsidR="00F966F8" w:rsidRPr="004E1EFC" w:rsidRDefault="00F966F8" w:rsidP="00F966F8">
      <w:r w:rsidRPr="004E1EFC">
        <w:t xml:space="preserve">Intended for people involved in the administrative aspects of the Telepalliative </w:t>
      </w:r>
      <w:r w:rsidR="0004115A">
        <w:t>implementation projects</w:t>
      </w:r>
      <w:bookmarkStart w:id="0" w:name="_GoBack"/>
      <w:bookmarkEnd w:id="0"/>
    </w:p>
    <w:p w14:paraId="001B7730" w14:textId="77777777" w:rsidR="00F966F8" w:rsidRPr="004E1EFC" w:rsidRDefault="00F966F8" w:rsidP="00F966F8"/>
    <w:p w14:paraId="38B815E0" w14:textId="77777777" w:rsidR="00F966F8" w:rsidRPr="004E1EFC" w:rsidRDefault="00F966F8" w:rsidP="00F966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 xml:space="preserve">Can you tell me what your current role is within palliative care and what is your connection (if any) with any of th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E1EFC">
        <w:rPr>
          <w:rFonts w:ascii="Times New Roman" w:hAnsi="Times New Roman" w:cs="Times New Roman"/>
          <w:sz w:val="24"/>
          <w:szCs w:val="24"/>
        </w:rPr>
        <w:t>elepalli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E1EFC">
        <w:rPr>
          <w:rFonts w:ascii="Times New Roman" w:hAnsi="Times New Roman" w:cs="Times New Roman"/>
          <w:sz w:val="24"/>
          <w:szCs w:val="24"/>
        </w:rPr>
        <w:t>tive programs?</w:t>
      </w:r>
    </w:p>
    <w:p w14:paraId="092BF704" w14:textId="6310FA08" w:rsidR="00F966F8" w:rsidRPr="004E1EFC" w:rsidRDefault="00F966F8" w:rsidP="00F966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>From your perspective</w:t>
      </w:r>
      <w:r w:rsidR="005B16FF">
        <w:rPr>
          <w:rFonts w:ascii="Times New Roman" w:hAnsi="Times New Roman" w:cs="Times New Roman"/>
          <w:sz w:val="24"/>
          <w:szCs w:val="24"/>
        </w:rPr>
        <w:t>,</w:t>
      </w:r>
      <w:r w:rsidRPr="004E1EFC">
        <w:rPr>
          <w:rFonts w:ascii="Times New Roman" w:hAnsi="Times New Roman" w:cs="Times New Roman"/>
          <w:sz w:val="24"/>
          <w:szCs w:val="24"/>
        </w:rPr>
        <w:t xml:space="preserve"> what are the major challenges in palliative care and how can technology be used to address them?</w:t>
      </w:r>
    </w:p>
    <w:p w14:paraId="76AFFEA2" w14:textId="77777777" w:rsidR="00F966F8" w:rsidRPr="004E1EFC" w:rsidRDefault="00F966F8" w:rsidP="00F966F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>Probes: Examples of areas are Patient Monitoring, Predictive Analytics, Decision Support, Communication and Care Coordination</w:t>
      </w:r>
    </w:p>
    <w:p w14:paraId="58C8972B" w14:textId="77777777" w:rsidR="00F966F8" w:rsidRPr="004E1EFC" w:rsidRDefault="00F966F8" w:rsidP="00F966F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>If you were to develop a technology for palliative care, what would it look like (e.g. features) and who would you develop it for (e.g. providers, patients, caregivers)?</w:t>
      </w:r>
    </w:p>
    <w:p w14:paraId="225C3273" w14:textId="5C6EF47A" w:rsidR="00F966F8" w:rsidRPr="004E1EFC" w:rsidRDefault="00F966F8" w:rsidP="00F966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 xml:space="preserve">What are your thoughts on the tele-palliative care model? </w:t>
      </w:r>
    </w:p>
    <w:p w14:paraId="7C759507" w14:textId="77777777" w:rsidR="002B3876" w:rsidRDefault="00F966F8" w:rsidP="00F966F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 xml:space="preserve">Probe: </w:t>
      </w:r>
      <w:r w:rsidR="00E86E9F">
        <w:rPr>
          <w:rFonts w:ascii="Times New Roman" w:hAnsi="Times New Roman" w:cs="Times New Roman"/>
          <w:sz w:val="24"/>
          <w:szCs w:val="24"/>
        </w:rPr>
        <w:t>Advantages, disadvantages</w:t>
      </w:r>
      <w:r w:rsidR="002B3876">
        <w:rPr>
          <w:rFonts w:ascii="Times New Roman" w:hAnsi="Times New Roman" w:cs="Times New Roman"/>
          <w:sz w:val="24"/>
          <w:szCs w:val="24"/>
        </w:rPr>
        <w:t>?</w:t>
      </w:r>
    </w:p>
    <w:p w14:paraId="605399B5" w14:textId="77777777" w:rsidR="002B3876" w:rsidRDefault="002B3876" w:rsidP="00F966F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F966F8" w:rsidRPr="004E1EFC">
        <w:rPr>
          <w:rFonts w:ascii="Times New Roman" w:hAnsi="Times New Roman" w:cs="Times New Roman"/>
          <w:sz w:val="24"/>
          <w:szCs w:val="24"/>
        </w:rPr>
        <w:t>pecific features of the technology that could be improved</w:t>
      </w:r>
      <w:r>
        <w:rPr>
          <w:rFonts w:ascii="Times New Roman" w:hAnsi="Times New Roman" w:cs="Times New Roman"/>
          <w:sz w:val="24"/>
          <w:szCs w:val="24"/>
        </w:rPr>
        <w:t>?</w:t>
      </w:r>
      <w:r w:rsidR="00F966F8" w:rsidRPr="004E1E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0839D9" w14:textId="1AC409A6" w:rsidR="00F966F8" w:rsidRPr="004E1EFC" w:rsidRDefault="002B3876" w:rsidP="00F966F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F966F8" w:rsidRPr="004E1EFC">
        <w:rPr>
          <w:rFonts w:ascii="Times New Roman" w:hAnsi="Times New Roman" w:cs="Times New Roman"/>
          <w:sz w:val="24"/>
          <w:szCs w:val="24"/>
        </w:rPr>
        <w:t>hat features could be added/eliminated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44A00C07" w14:textId="77777777" w:rsidR="00F966F8" w:rsidRPr="004E1EFC" w:rsidRDefault="00F966F8" w:rsidP="00F966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 xml:space="preserve">What are some of the challenges you perceive in implementing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E1EFC">
        <w:rPr>
          <w:rFonts w:ascii="Times New Roman" w:hAnsi="Times New Roman" w:cs="Times New Roman"/>
          <w:sz w:val="24"/>
          <w:szCs w:val="24"/>
        </w:rPr>
        <w:t xml:space="preserve">elepalliative programs? </w:t>
      </w:r>
    </w:p>
    <w:p w14:paraId="4AFA4C59" w14:textId="77777777" w:rsidR="00F966F8" w:rsidRPr="004E1EFC" w:rsidRDefault="00F966F8" w:rsidP="00F966F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>Probes:</w:t>
      </w:r>
    </w:p>
    <w:p w14:paraId="7F4FCA12" w14:textId="77777777" w:rsidR="00F966F8" w:rsidRPr="004E1EFC" w:rsidRDefault="00F966F8" w:rsidP="00F966F8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>Cost</w:t>
      </w:r>
    </w:p>
    <w:p w14:paraId="33080947" w14:textId="77777777" w:rsidR="00F966F8" w:rsidRPr="004E1EFC" w:rsidRDefault="00F966F8" w:rsidP="00F966F8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>Quality</w:t>
      </w:r>
    </w:p>
    <w:p w14:paraId="5658C2A2" w14:textId="77777777" w:rsidR="00F966F8" w:rsidRPr="004E1EFC" w:rsidRDefault="00F966F8" w:rsidP="00F966F8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>Continuity</w:t>
      </w:r>
    </w:p>
    <w:p w14:paraId="262F9286" w14:textId="77777777" w:rsidR="00F966F8" w:rsidRPr="004E1EFC" w:rsidRDefault="00F966F8" w:rsidP="00F966F8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>Access</w:t>
      </w:r>
    </w:p>
    <w:p w14:paraId="0A14F813" w14:textId="77777777" w:rsidR="00F966F8" w:rsidRPr="004E1EFC" w:rsidRDefault="00F966F8" w:rsidP="00F966F8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>Equity</w:t>
      </w:r>
    </w:p>
    <w:p w14:paraId="617D98C3" w14:textId="77777777" w:rsidR="00F966F8" w:rsidRPr="004E1EFC" w:rsidRDefault="00F966F8" w:rsidP="00F966F8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>Change Management</w:t>
      </w:r>
    </w:p>
    <w:p w14:paraId="2A5A62F5" w14:textId="77777777" w:rsidR="00F966F8" w:rsidRPr="004E1EFC" w:rsidRDefault="00F966F8" w:rsidP="00F966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 xml:space="preserve">What stakeholder groups are important to enable the success of a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E1EFC">
        <w:rPr>
          <w:rFonts w:ascii="Times New Roman" w:hAnsi="Times New Roman" w:cs="Times New Roman"/>
          <w:sz w:val="24"/>
          <w:szCs w:val="24"/>
        </w:rPr>
        <w:t>elepalliative program and how would you engage them?</w:t>
      </w:r>
    </w:p>
    <w:p w14:paraId="68931CFB" w14:textId="67FF22C6" w:rsidR="00F966F8" w:rsidRPr="004E1EFC" w:rsidRDefault="00F966F8" w:rsidP="00F966F8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 xml:space="preserve">Probe: </w:t>
      </w:r>
      <w:r w:rsidR="00BA7D7B">
        <w:rPr>
          <w:rFonts w:ascii="Times New Roman" w:hAnsi="Times New Roman" w:cs="Times New Roman"/>
          <w:sz w:val="24"/>
          <w:szCs w:val="24"/>
        </w:rPr>
        <w:t>E</w:t>
      </w:r>
      <w:r w:rsidRPr="004E1EFC">
        <w:rPr>
          <w:rFonts w:ascii="Times New Roman" w:hAnsi="Times New Roman" w:cs="Times New Roman"/>
          <w:sz w:val="24"/>
          <w:szCs w:val="24"/>
        </w:rPr>
        <w:t>.g., for programs targeting cancer patients</w:t>
      </w:r>
      <w:r w:rsidR="00D26A39">
        <w:rPr>
          <w:rFonts w:ascii="Times New Roman" w:hAnsi="Times New Roman" w:cs="Times New Roman"/>
          <w:sz w:val="24"/>
          <w:szCs w:val="24"/>
        </w:rPr>
        <w:t>,</w:t>
      </w:r>
      <w:r w:rsidRPr="004E1EFC">
        <w:rPr>
          <w:rFonts w:ascii="Times New Roman" w:hAnsi="Times New Roman" w:cs="Times New Roman"/>
          <w:sz w:val="24"/>
          <w:szCs w:val="24"/>
        </w:rPr>
        <w:t xml:space="preserve"> it may be important to engage cancer organizations and oncology providers</w:t>
      </w:r>
      <w:r w:rsidR="00D26A39">
        <w:rPr>
          <w:rFonts w:ascii="Times New Roman" w:hAnsi="Times New Roman" w:cs="Times New Roman"/>
          <w:sz w:val="24"/>
          <w:szCs w:val="24"/>
        </w:rPr>
        <w:t>.</w:t>
      </w:r>
    </w:p>
    <w:p w14:paraId="6ECBAA10" w14:textId="77777777" w:rsidR="00F966F8" w:rsidRPr="004E1EFC" w:rsidRDefault="00F966F8" w:rsidP="00F966F8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4E1EFC">
        <w:rPr>
          <w:rFonts w:ascii="Times New Roman" w:hAnsi="Times New Roman" w:cs="Times New Roman"/>
          <w:sz w:val="24"/>
          <w:szCs w:val="24"/>
        </w:rPr>
        <w:t>If you could do one thing to improve palliative care what would it be?</w:t>
      </w:r>
    </w:p>
    <w:p w14:paraId="164822B3" w14:textId="77777777" w:rsidR="00F966F8" w:rsidRPr="002E7C1F" w:rsidRDefault="00F966F8" w:rsidP="00F966F8"/>
    <w:p w14:paraId="6867DC4E" w14:textId="77777777" w:rsidR="00650C48" w:rsidRDefault="0004115A"/>
    <w:sectPr w:rsidR="00650C48" w:rsidSect="00721517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570997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5687329" w14:textId="77777777" w:rsidR="002E7C1F" w:rsidRPr="009B7274" w:rsidRDefault="0004115A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9B727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B727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B7274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7</w:t>
        </w:r>
        <w:r w:rsidRPr="009B727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316B2A1" w14:textId="77777777" w:rsidR="002E7C1F" w:rsidRDefault="000411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1016B0"/>
    <w:multiLevelType w:val="hybridMultilevel"/>
    <w:tmpl w:val="2C646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9163A"/>
    <w:multiLevelType w:val="hybridMultilevel"/>
    <w:tmpl w:val="B64614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2F00AF"/>
    <w:multiLevelType w:val="hybridMultilevel"/>
    <w:tmpl w:val="1BF61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776EE2"/>
    <w:multiLevelType w:val="hybridMultilevel"/>
    <w:tmpl w:val="31D40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6F8"/>
    <w:rsid w:val="0004115A"/>
    <w:rsid w:val="00144059"/>
    <w:rsid w:val="001C1BD0"/>
    <w:rsid w:val="001F6818"/>
    <w:rsid w:val="002B3876"/>
    <w:rsid w:val="00302137"/>
    <w:rsid w:val="00345FA1"/>
    <w:rsid w:val="00470158"/>
    <w:rsid w:val="005B16FF"/>
    <w:rsid w:val="007552E2"/>
    <w:rsid w:val="00767704"/>
    <w:rsid w:val="009223D8"/>
    <w:rsid w:val="00BA7D7B"/>
    <w:rsid w:val="00BB3F90"/>
    <w:rsid w:val="00BC3261"/>
    <w:rsid w:val="00D26A39"/>
    <w:rsid w:val="00E432CD"/>
    <w:rsid w:val="00E86E9F"/>
    <w:rsid w:val="00EF2B81"/>
    <w:rsid w:val="00F06A3C"/>
    <w:rsid w:val="00F9598E"/>
    <w:rsid w:val="00F9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3DA17"/>
  <w15:chartTrackingRefBased/>
  <w15:docId w15:val="{E9E6C6F0-119F-5645-B06E-27FFCEA8F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6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66F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66F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966F8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96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73</Words>
  <Characters>440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Nguyen</dc:creator>
  <cp:keywords/>
  <dc:description/>
  <cp:lastModifiedBy>Megan Nguyen</cp:lastModifiedBy>
  <cp:revision>21</cp:revision>
  <dcterms:created xsi:type="dcterms:W3CDTF">2020-08-26T15:59:00Z</dcterms:created>
  <dcterms:modified xsi:type="dcterms:W3CDTF">2020-08-26T16:52:00Z</dcterms:modified>
</cp:coreProperties>
</file>